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A6B" w:rsidRPr="009E5084" w:rsidRDefault="0095228E" w:rsidP="009E5084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for </w:t>
      </w:r>
      <w:r w:rsidR="009B7A6B" w:rsidRPr="009E5084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>F</w:t>
      </w:r>
      <w:r w:rsidR="009B7A6B"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igure 2a</w:t>
      </w:r>
      <w:r w:rsid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, </w:t>
      </w:r>
      <w:r w:rsidR="009B7A6B"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b</w:t>
      </w:r>
    </w:p>
    <w:p w:rsidR="009B6022" w:rsidRDefault="009E5084" w:rsidP="009B7A6B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>
            <wp:extent cx="4143574" cy="3571376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574" cy="3571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5084" w:rsidRDefault="009E5084" w:rsidP="009B7A6B">
      <w:pPr>
        <w:rPr>
          <w:rFonts w:ascii="Times New Roman" w:hAnsi="Times New Roman" w:cs="Times New Roman"/>
          <w:szCs w:val="21"/>
        </w:rPr>
      </w:pPr>
    </w:p>
    <w:p w:rsidR="009E5084" w:rsidRDefault="0095228E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</w:t>
      </w:r>
      <w:r w:rsidR="009E5084"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igure 2c, d</w:t>
      </w:r>
    </w:p>
    <w:p w:rsidR="00BA3ABF" w:rsidRDefault="008250F2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4264462" cy="386861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8158" cy="388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3ABF" w:rsidRDefault="00BA3ABF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br w:type="page"/>
      </w:r>
    </w:p>
    <w:p w:rsidR="00BA3ABF" w:rsidRDefault="00BA3ABF" w:rsidP="00BA3ABF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lastRenderedPageBreak/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3a</w:t>
      </w:r>
    </w:p>
    <w:p w:rsidR="008250F2" w:rsidRDefault="00DB3C60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5274310" cy="1475518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1"/>
                    <a:stretch/>
                  </pic:blipFill>
                  <pic:spPr bwMode="auto">
                    <a:xfrm>
                      <a:off x="0" y="0"/>
                      <a:ext cx="5274310" cy="1475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3C60" w:rsidRDefault="00DB3C60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5274310" cy="196596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C60" w:rsidRDefault="00DB3C60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DB3C60" w:rsidRDefault="00DB3C60" w:rsidP="00DB3C60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3b, c</w:t>
      </w:r>
    </w:p>
    <w:p w:rsidR="00DB3C60" w:rsidRDefault="00DB3C60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4891720" cy="2967659"/>
            <wp:effectExtent l="0" t="0" r="444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992" cy="2970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C60" w:rsidRDefault="00DB3C60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br w:type="page"/>
      </w:r>
    </w:p>
    <w:p w:rsidR="00DB3C60" w:rsidRDefault="00DB3C60" w:rsidP="00DB3C60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lastRenderedPageBreak/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</w:t>
      </w:r>
      <w:r w:rsidR="002E347D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4a</w:t>
      </w:r>
    </w:p>
    <w:p w:rsidR="00DB3C60" w:rsidRDefault="00DB3C60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4222897" cy="3523317"/>
            <wp:effectExtent l="0" t="0" r="635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5330" cy="353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347D" w:rsidRDefault="002E347D" w:rsidP="002E347D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2E347D" w:rsidRDefault="002E347D" w:rsidP="002E347D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 w:rsidR="004125AD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4b</w:t>
      </w:r>
    </w:p>
    <w:p w:rsidR="004125AD" w:rsidRDefault="00C67254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4009524" cy="404765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0984" cy="4059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5AD" w:rsidRDefault="004125AD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br w:type="page"/>
      </w:r>
    </w:p>
    <w:p w:rsidR="004125AD" w:rsidRDefault="004125AD" w:rsidP="004125AD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lastRenderedPageBreak/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5a</w:t>
      </w:r>
    </w:p>
    <w:p w:rsidR="002E347D" w:rsidRDefault="004125A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3715848" cy="394534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0971" cy="3950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25AD" w:rsidRDefault="004125A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4125AD" w:rsidRDefault="004125AD" w:rsidP="004125AD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5b</w:t>
      </w:r>
    </w:p>
    <w:p w:rsidR="00A113FD" w:rsidRDefault="006675D8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4201124" cy="3819756"/>
            <wp:effectExtent l="0" t="0" r="952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0283" cy="3828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3FD" w:rsidRDefault="00A113FD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br w:type="page"/>
      </w:r>
    </w:p>
    <w:p w:rsidR="00A113FD" w:rsidRDefault="00A113FD" w:rsidP="00A113FD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lastRenderedPageBreak/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6 a, b</w:t>
      </w:r>
    </w:p>
    <w:p w:rsidR="004125A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5274310" cy="264922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A113FD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6c</w:t>
      </w: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5274310" cy="351155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A113FD" w:rsidRDefault="00A113FD" w:rsidP="00A113FD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lastRenderedPageBreak/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7a</w:t>
      </w:r>
    </w:p>
    <w:p w:rsidR="00A113FD" w:rsidRDefault="00603AE8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5012140" cy="4604821"/>
            <wp:effectExtent l="0" t="0" r="0" b="571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4818" cy="4607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AE8" w:rsidRDefault="00603AE8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603AE8" w:rsidRDefault="00603AE8" w:rsidP="00603AE8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 w:rsidR="0082594F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7b</w:t>
      </w:r>
    </w:p>
    <w:p w:rsidR="00603AE8" w:rsidRDefault="00603AE8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5274310" cy="2493010"/>
            <wp:effectExtent l="0" t="0" r="2540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9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AE8" w:rsidRDefault="00603AE8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603AE8" w:rsidRDefault="00603AE8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603AE8" w:rsidRDefault="00603AE8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603AE8" w:rsidRDefault="00603AE8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603AE8" w:rsidRDefault="00603AE8" w:rsidP="00603AE8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lastRenderedPageBreak/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 w:rsidR="0082594F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8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a</w:t>
      </w:r>
    </w:p>
    <w:p w:rsidR="00603AE8" w:rsidRPr="00694D79" w:rsidRDefault="00603AE8" w:rsidP="00603AE8">
      <w:pPr>
        <w:widowControl/>
        <w:shd w:val="clear" w:color="auto" w:fill="FFFFFF"/>
        <w:spacing w:before="100" w:beforeAutospacing="1" w:after="100" w:afterAutospacing="1"/>
        <w:jc w:val="left"/>
        <w:outlineLvl w:val="0"/>
        <w:rPr>
          <w:rFonts w:ascii="Arial" w:eastAsia="宋体" w:hAnsi="Arial" w:cs="Arial"/>
          <w:b/>
          <w:bCs/>
          <w:color w:val="000000"/>
          <w:kern w:val="36"/>
          <w:sz w:val="24"/>
          <w:szCs w:val="48"/>
        </w:rPr>
      </w:pPr>
      <w:r w:rsidRPr="00694D79">
        <w:rPr>
          <w:rFonts w:ascii="Arial" w:eastAsia="宋体" w:hAnsi="Arial" w:cs="Arial"/>
          <w:b/>
          <w:bCs/>
          <w:color w:val="000000"/>
          <w:kern w:val="36"/>
          <w:sz w:val="24"/>
          <w:szCs w:val="48"/>
        </w:rPr>
        <w:t>Tissue-Engineered Corneal Endothelial Sheets Using Ultrathin Acellular Porcine Corneal Stroma Substrates for Endothelial Keratoplasty</w:t>
      </w:r>
    </w:p>
    <w:p w:rsidR="00603AE8" w:rsidRPr="00694D79" w:rsidRDefault="00603AE8" w:rsidP="00603AE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694D79">
        <w:rPr>
          <w:rFonts w:ascii="Arial" w:eastAsia="宋体" w:hAnsi="Arial" w:cs="Arial"/>
          <w:color w:val="000000"/>
          <w:kern w:val="0"/>
          <w:sz w:val="24"/>
          <w:szCs w:val="24"/>
        </w:rPr>
        <w:t>Yingying Zhang, Zhixin Hu, Jingyu Qu, Huatao Xie, Jun Zhao, Tingjun Fan, Xin Liu</w:t>
      </w:r>
      <w:r w:rsidRPr="00694D7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*</w:t>
      </w:r>
      <w:r w:rsidRPr="00694D79">
        <w:rPr>
          <w:rFonts w:ascii="Arial" w:eastAsia="宋体" w:hAnsi="Arial" w:cs="Arial"/>
          <w:color w:val="000000"/>
          <w:kern w:val="0"/>
          <w:sz w:val="24"/>
          <w:szCs w:val="24"/>
        </w:rPr>
        <w:t>, and Mingchang Zhang</w:t>
      </w:r>
      <w:r w:rsidRPr="00694D7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*</w:t>
      </w:r>
    </w:p>
    <w:p w:rsidR="00603AE8" w:rsidRPr="00694D79" w:rsidRDefault="00A34BC6" w:rsidP="00603AE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hyperlink r:id="rId19" w:tooltip="Cite This" w:history="1">
        <w:r w:rsidR="00603AE8" w:rsidRPr="00694D79">
          <w:rPr>
            <w:rFonts w:ascii="Arial" w:eastAsia="宋体" w:hAnsi="Arial" w:cs="Arial"/>
            <w:b/>
            <w:bCs/>
            <w:color w:val="000000"/>
            <w:kern w:val="0"/>
            <w:sz w:val="24"/>
            <w:szCs w:val="24"/>
          </w:rPr>
          <w:t>Cite this: </w:t>
        </w:r>
      </w:hyperlink>
      <w:r w:rsidR="00603AE8" w:rsidRPr="00694D79">
        <w:rPr>
          <w:rFonts w:ascii="Arial" w:eastAsia="宋体" w:hAnsi="Arial" w:cs="Arial"/>
          <w:i/>
          <w:iCs/>
          <w:color w:val="000000"/>
          <w:kern w:val="0"/>
          <w:sz w:val="24"/>
          <w:szCs w:val="24"/>
        </w:rPr>
        <w:t>ACS Biomater. Sci. Eng.</w:t>
      </w:r>
      <w:r w:rsidR="00603AE8" w:rsidRPr="00694D79">
        <w:rPr>
          <w:rFonts w:ascii="Arial" w:eastAsia="宋体" w:hAnsi="Arial" w:cs="Arial"/>
          <w:color w:val="000000"/>
          <w:kern w:val="0"/>
          <w:sz w:val="24"/>
          <w:szCs w:val="24"/>
        </w:rPr>
        <w:t> 2022, 8, 3, 1301–1311</w:t>
      </w:r>
    </w:p>
    <w:p w:rsidR="00603AE8" w:rsidRPr="00694D79" w:rsidRDefault="00603AE8" w:rsidP="00603AE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694D79">
        <w:rPr>
          <w:rFonts w:ascii="Arial" w:eastAsia="宋体" w:hAnsi="Arial" w:cs="Arial"/>
          <w:color w:val="000000"/>
          <w:kern w:val="0"/>
          <w:sz w:val="24"/>
          <w:szCs w:val="24"/>
        </w:rPr>
        <w:t>Publication Date:March 1, 2022</w:t>
      </w:r>
    </w:p>
    <w:p w:rsidR="00603AE8" w:rsidRPr="00694D79" w:rsidRDefault="00A34BC6" w:rsidP="00603AE8">
      <w:pPr>
        <w:widowControl/>
        <w:shd w:val="clear" w:color="auto" w:fill="FFFFFF"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hyperlink r:id="rId20" w:tooltip="DOI URL" w:history="1">
        <w:r w:rsidR="00603AE8" w:rsidRPr="00694D79">
          <w:rPr>
            <w:rFonts w:ascii="Arial" w:eastAsia="宋体" w:hAnsi="Arial" w:cs="Arial"/>
            <w:color w:val="000000"/>
            <w:kern w:val="0"/>
            <w:sz w:val="24"/>
            <w:szCs w:val="24"/>
            <w:u w:val="single"/>
          </w:rPr>
          <w:t>https://doi.org/10.1021/acsbiomaterials.2c00039</w:t>
        </w:r>
      </w:hyperlink>
    </w:p>
    <w:p w:rsidR="00603AE8" w:rsidRPr="00694D79" w:rsidRDefault="00603AE8" w:rsidP="00603AE8">
      <w:pPr>
        <w:widowControl/>
        <w:shd w:val="clear" w:color="auto" w:fill="FFFFFF"/>
        <w:jc w:val="left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694D7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Copyright © 2022 The Authors. Published by American Chemical Society. This publication is licensed under </w:t>
      </w:r>
    </w:p>
    <w:p w:rsidR="00603AE8" w:rsidRPr="002472C2" w:rsidRDefault="00A34BC6" w:rsidP="00603AE8">
      <w:pPr>
        <w:widowControl/>
        <w:shd w:val="clear" w:color="auto" w:fill="FFFFFF"/>
        <w:jc w:val="left"/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</w:rPr>
      </w:pPr>
      <w:hyperlink r:id="rId21" w:history="1">
        <w:r w:rsidR="00603AE8" w:rsidRPr="00694D79">
          <w:rPr>
            <w:rFonts w:ascii="Arial" w:eastAsia="宋体" w:hAnsi="Arial" w:cs="Arial"/>
            <w:b/>
            <w:bCs/>
            <w:color w:val="0054A6"/>
            <w:kern w:val="0"/>
            <w:sz w:val="24"/>
            <w:szCs w:val="24"/>
            <w:u w:val="single"/>
          </w:rPr>
          <w:t>CC-BY-NC-ND 4.0</w:t>
        </w:r>
      </w:hyperlink>
      <w:r w:rsidR="00603AE8" w:rsidRPr="00694D7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.</w:t>
      </w:r>
    </w:p>
    <w:p w:rsidR="00603AE8" w:rsidRDefault="00603AE8" w:rsidP="00603AE8">
      <w:pPr>
        <w:pStyle w:val="3"/>
        <w:spacing w:before="0"/>
        <w:rPr>
          <w:rFonts w:ascii="Arial" w:hAnsi="Arial" w:cs="Arial"/>
          <w:color w:val="404040"/>
        </w:rPr>
      </w:pPr>
      <w:r>
        <w:rPr>
          <w:rFonts w:ascii="Arial" w:hAnsi="Arial" w:cs="Arial"/>
          <w:color w:val="404040"/>
        </w:rPr>
        <w:t>License Summary*</w:t>
      </w:r>
    </w:p>
    <w:p w:rsidR="00603AE8" w:rsidRPr="002472C2" w:rsidRDefault="00603AE8" w:rsidP="00603AE8">
      <w:pPr>
        <w:pStyle w:val="a7"/>
        <w:spacing w:before="0" w:beforeAutospacing="0" w:after="0" w:afterAutospacing="0"/>
        <w:rPr>
          <w:rFonts w:ascii="Arial" w:hAnsi="Arial" w:cs="Arial"/>
          <w:color w:val="000000"/>
        </w:rPr>
      </w:pPr>
      <w:r w:rsidRPr="002472C2">
        <w:rPr>
          <w:rFonts w:ascii="Arial" w:hAnsi="Arial" w:cs="Arial"/>
          <w:color w:val="000000"/>
        </w:rPr>
        <w:t>You are free to share</w:t>
      </w:r>
      <w:r w:rsidRPr="002472C2">
        <w:rPr>
          <w:color w:val="000000"/>
        </w:rPr>
        <w:t> </w:t>
      </w:r>
      <w:r w:rsidRPr="002472C2">
        <w:rPr>
          <w:rFonts w:ascii="Arial" w:hAnsi="Arial" w:cs="Arial"/>
          <w:color w:val="000000"/>
        </w:rPr>
        <w:t>(copy and redistribute) this article in any medium or format within the parameters below:</w:t>
      </w:r>
    </w:p>
    <w:p w:rsidR="00603AE8" w:rsidRPr="002472C2" w:rsidRDefault="00603AE8" w:rsidP="00603AE8">
      <w:pPr>
        <w:pStyle w:val="a7"/>
        <w:spacing w:before="0" w:beforeAutospacing="0" w:after="0" w:afterAutospacing="0"/>
        <w:rPr>
          <w:rFonts w:ascii="Arial" w:hAnsi="Arial" w:cs="Arial"/>
          <w:color w:val="000000"/>
        </w:rPr>
      </w:pPr>
      <w:r w:rsidRPr="002472C2">
        <w:rPr>
          <w:rFonts w:ascii="Arial" w:hAnsi="Arial" w:cs="Arial"/>
          <w:color w:val="000000"/>
        </w:rPr>
        <w:t>Creative Commons (CC): This is a Creative Commons license.</w:t>
      </w:r>
    </w:p>
    <w:p w:rsidR="00603AE8" w:rsidRDefault="00603AE8" w:rsidP="00603AE8">
      <w:pPr>
        <w:pStyle w:val="a7"/>
        <w:spacing w:before="0" w:beforeAutospacing="0" w:after="0" w:afterAutospacing="0"/>
        <w:rPr>
          <w:rFonts w:ascii="Arial" w:hAnsi="Arial" w:cs="Arial"/>
          <w:color w:val="000000"/>
        </w:rPr>
      </w:pPr>
      <w:r w:rsidRPr="002472C2">
        <w:rPr>
          <w:rFonts w:ascii="Arial" w:hAnsi="Arial" w:cs="Arial"/>
          <w:color w:val="000000"/>
        </w:rPr>
        <w:t>Attribution (BY): Credit must be given to the creator.</w:t>
      </w:r>
    </w:p>
    <w:p w:rsidR="00603AE8" w:rsidRDefault="00603AE8" w:rsidP="00603AE8">
      <w:pPr>
        <w:pStyle w:val="a7"/>
        <w:spacing w:before="0" w:beforeAutospacing="0" w:after="0" w:afterAutospacing="0"/>
        <w:rPr>
          <w:rFonts w:ascii="Arial" w:hAnsi="Arial" w:cs="Arial"/>
          <w:color w:val="000000"/>
        </w:rPr>
      </w:pPr>
      <w:r w:rsidRPr="002472C2">
        <w:rPr>
          <w:rFonts w:ascii="Arial" w:hAnsi="Arial" w:cs="Arial"/>
          <w:color w:val="000000"/>
        </w:rPr>
        <w:t>Non-Commercial (NC): Only non-commercial uses of the work are permitted.</w:t>
      </w:r>
    </w:p>
    <w:p w:rsidR="00603AE8" w:rsidRPr="002472C2" w:rsidRDefault="00603AE8" w:rsidP="00603AE8">
      <w:pPr>
        <w:pStyle w:val="a7"/>
        <w:spacing w:before="0" w:beforeAutospacing="0" w:after="0" w:afterAutospacing="0"/>
        <w:rPr>
          <w:rFonts w:ascii="Arial" w:hAnsi="Arial" w:cs="Arial"/>
          <w:color w:val="000000"/>
        </w:rPr>
      </w:pPr>
      <w:r w:rsidRPr="002472C2">
        <w:rPr>
          <w:rFonts w:ascii="Arial" w:hAnsi="Arial" w:cs="Arial"/>
          <w:color w:val="000000"/>
        </w:rPr>
        <w:t>No Derivatives (ND): Derivative works may be created for non-commercial purposes, but sharing is prohibited.</w:t>
      </w:r>
    </w:p>
    <w:p w:rsidR="00603AE8" w:rsidRDefault="00603AE8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82594F" w:rsidRDefault="0082594F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</w:p>
    <w:p w:rsidR="0082594F" w:rsidRDefault="0082594F" w:rsidP="0082594F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 w:rsidRPr="0095228E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Copyrights</w:t>
      </w:r>
      <w:r w:rsidRPr="0095228E"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for</w:t>
      </w:r>
      <w:r w:rsidRPr="009E508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Figure</w:t>
      </w:r>
      <w: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 xml:space="preserve"> </w:t>
      </w:r>
      <w:r w:rsidR="00690C34"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  <w:t>8b</w:t>
      </w:r>
    </w:p>
    <w:p w:rsidR="0082594F" w:rsidRDefault="00846D67" w:rsidP="009B7A6B">
      <w:pPr>
        <w:rPr>
          <w:rFonts w:ascii="Times New Roman" w:eastAsia="微软雅黑" w:hAnsi="Times New Roman" w:cs="Times New Roman"/>
          <w:color w:val="000000"/>
          <w:kern w:val="0"/>
          <w:sz w:val="24"/>
          <w:szCs w:val="21"/>
        </w:rPr>
      </w:pPr>
      <w:r>
        <w:rPr>
          <w:noProof/>
        </w:rPr>
        <w:drawing>
          <wp:inline distT="0" distB="0" distL="0" distR="0">
            <wp:extent cx="5274310" cy="273558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6D67" w:rsidRPr="00603AE8" w:rsidRDefault="00846D67" w:rsidP="009B7A6B">
      <w:pPr>
        <w:rPr>
          <w:rFonts w:ascii="Times New Roman" w:eastAsia="微软雅黑" w:hAnsi="Times New Roman" w:cs="Times New Roman" w:hint="eastAsia"/>
          <w:color w:val="000000"/>
          <w:kern w:val="0"/>
          <w:sz w:val="24"/>
          <w:szCs w:val="21"/>
        </w:rPr>
      </w:pPr>
      <w:bookmarkStart w:id="0" w:name="_GoBack"/>
      <w:r>
        <w:rPr>
          <w:noProof/>
        </w:rPr>
        <w:drawing>
          <wp:inline distT="0" distB="0" distL="0" distR="0">
            <wp:extent cx="5274310" cy="76390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846D67" w:rsidRPr="00603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4BC6" w:rsidRDefault="00A34BC6" w:rsidP="009B7A6B">
      <w:r>
        <w:separator/>
      </w:r>
    </w:p>
  </w:endnote>
  <w:endnote w:type="continuationSeparator" w:id="0">
    <w:p w:rsidR="00A34BC6" w:rsidRDefault="00A34BC6" w:rsidP="009B7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4BC6" w:rsidRDefault="00A34BC6" w:rsidP="009B7A6B">
      <w:r>
        <w:separator/>
      </w:r>
    </w:p>
  </w:footnote>
  <w:footnote w:type="continuationSeparator" w:id="0">
    <w:p w:rsidR="00A34BC6" w:rsidRDefault="00A34BC6" w:rsidP="009B7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619"/>
    <w:rsid w:val="000463DD"/>
    <w:rsid w:val="000653DF"/>
    <w:rsid w:val="001C468F"/>
    <w:rsid w:val="002A5495"/>
    <w:rsid w:val="002E347D"/>
    <w:rsid w:val="00352097"/>
    <w:rsid w:val="004125AD"/>
    <w:rsid w:val="00471B8B"/>
    <w:rsid w:val="00506480"/>
    <w:rsid w:val="00554278"/>
    <w:rsid w:val="00562733"/>
    <w:rsid w:val="005D7619"/>
    <w:rsid w:val="00603AE8"/>
    <w:rsid w:val="006675D8"/>
    <w:rsid w:val="00690C34"/>
    <w:rsid w:val="00793F7D"/>
    <w:rsid w:val="007E44EE"/>
    <w:rsid w:val="008250F2"/>
    <w:rsid w:val="0082594F"/>
    <w:rsid w:val="00846D67"/>
    <w:rsid w:val="008F2F89"/>
    <w:rsid w:val="0095228E"/>
    <w:rsid w:val="009B6022"/>
    <w:rsid w:val="009B7A6B"/>
    <w:rsid w:val="009E5084"/>
    <w:rsid w:val="00A042B2"/>
    <w:rsid w:val="00A113FD"/>
    <w:rsid w:val="00A34BC6"/>
    <w:rsid w:val="00AD2636"/>
    <w:rsid w:val="00BA3ABF"/>
    <w:rsid w:val="00C67254"/>
    <w:rsid w:val="00C76B4A"/>
    <w:rsid w:val="00DB3C60"/>
    <w:rsid w:val="00EB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C97E7"/>
  <w15:chartTrackingRefBased/>
  <w15:docId w15:val="{EC50A9E4-9AD2-4C30-A2D4-AC5709A05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3AE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A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A6B"/>
    <w:rPr>
      <w:sz w:val="18"/>
      <w:szCs w:val="18"/>
    </w:rPr>
  </w:style>
  <w:style w:type="paragraph" w:customStyle="1" w:styleId="pagetitle">
    <w:name w:val="pagetitle"/>
    <w:basedOn w:val="a"/>
    <w:rsid w:val="009B7A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regulartext">
    <w:name w:val="regulartext"/>
    <w:basedOn w:val="a"/>
    <w:rsid w:val="009B7A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bluetext">
    <w:name w:val="bluetext"/>
    <w:basedOn w:val="a"/>
    <w:rsid w:val="009B7A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regulartextwrap">
    <w:name w:val="regulartextwrap"/>
    <w:basedOn w:val="a"/>
    <w:rsid w:val="009B7A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603AE8"/>
    <w:rPr>
      <w:b/>
      <w:bCs/>
      <w:sz w:val="32"/>
      <w:szCs w:val="32"/>
    </w:rPr>
  </w:style>
  <w:style w:type="paragraph" w:styleId="a7">
    <w:name w:val="Normal (Web)"/>
    <w:basedOn w:val="a"/>
    <w:uiPriority w:val="99"/>
    <w:unhideWhenUsed/>
    <w:rsid w:val="00603A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91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hyperlink" Target="https://creativecommons.org/licenses/by-nc-nd/4.0/" TargetMode="Externa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hyperlink" Target="https://doi.org/10.1021/acsbiomaterials.2c00039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5.png"/><Relationship Id="rId10" Type="http://schemas.openxmlformats.org/officeDocument/2006/relationships/image" Target="media/image5.png"/><Relationship Id="rId19" Type="http://schemas.openxmlformats.org/officeDocument/2006/relationships/hyperlink" Target="https://pubs.acs.org/action/showCitFormats?doi=10.1021%2Facsbiomaterials.2c00039&amp;href=/doi/10.1021%2Facsbiomaterials.2c00039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1</cp:revision>
  <dcterms:created xsi:type="dcterms:W3CDTF">2023-10-13T10:33:00Z</dcterms:created>
  <dcterms:modified xsi:type="dcterms:W3CDTF">2023-10-16T01:17:00Z</dcterms:modified>
</cp:coreProperties>
</file>